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618" w:type="dxa"/>
        <w:tblLook w:val="04A0" w:firstRow="1" w:lastRow="0" w:firstColumn="1" w:lastColumn="0" w:noHBand="0" w:noVBand="1"/>
      </w:tblPr>
      <w:tblGrid>
        <w:gridCol w:w="1304"/>
        <w:gridCol w:w="2207"/>
        <w:gridCol w:w="2107"/>
      </w:tblGrid>
      <w:tr w:rsidR="00D141AB" w:rsidTr="009F618E">
        <w:trPr>
          <w:trHeight w:val="544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1AB" w:rsidRPr="00953EB7" w:rsidRDefault="00D141AB" w:rsidP="009F618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1AB" w:rsidRPr="00953EB7" w:rsidRDefault="00D141AB" w:rsidP="009F618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taset components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1AB" w:rsidRPr="00953EB7" w:rsidRDefault="00D141AB" w:rsidP="009F618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ngle between JB &amp; </w:t>
            </w:r>
            <w:proofErr w:type="spellStart"/>
            <w:r w:rsidRPr="00953EB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V</w:t>
            </w:r>
            <w:proofErr w:type="spellEnd"/>
          </w:p>
        </w:tc>
      </w:tr>
      <w:tr w:rsidR="00D141AB" w:rsidTr="009F618E">
        <w:trPr>
          <w:trHeight w:val="256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AB" w:rsidRPr="00953EB7" w:rsidRDefault="00D141AB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PCA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AB" w:rsidRPr="00953EB7" w:rsidRDefault="00D141AB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bset (HS, JB, </w:t>
            </w:r>
            <w:proofErr w:type="spellStart"/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LoV</w:t>
            </w:r>
            <w:proofErr w:type="spellEnd"/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AB" w:rsidRPr="00953EB7" w:rsidRDefault="00D141AB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114.4</w:t>
            </w:r>
          </w:p>
        </w:tc>
      </w:tr>
      <w:tr w:rsidR="00D141AB" w:rsidTr="009F618E">
        <w:trPr>
          <w:trHeight w:val="256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AB" w:rsidRPr="00953EB7" w:rsidRDefault="00D141AB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PCA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AB" w:rsidRPr="00953EB7" w:rsidRDefault="00D141AB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AB" w:rsidRPr="00953EB7" w:rsidRDefault="00D141AB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109.8</w:t>
            </w:r>
          </w:p>
        </w:tc>
      </w:tr>
      <w:tr w:rsidR="00D141AB" w:rsidTr="009F618E">
        <w:trPr>
          <w:trHeight w:val="256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AB" w:rsidRPr="00953EB7" w:rsidRDefault="00D141AB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CWB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AB" w:rsidRPr="00953EB7" w:rsidRDefault="00D141AB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bset (HS, JB, </w:t>
            </w:r>
            <w:proofErr w:type="spellStart"/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LoV</w:t>
            </w:r>
            <w:proofErr w:type="spellEnd"/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AB" w:rsidRPr="00953EB7" w:rsidRDefault="00D141AB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59.7</w:t>
            </w:r>
          </w:p>
        </w:tc>
      </w:tr>
      <w:tr w:rsidR="00D141AB" w:rsidTr="009F618E">
        <w:trPr>
          <w:trHeight w:val="256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AB" w:rsidRPr="00953EB7" w:rsidRDefault="00D141AB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CWB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AB" w:rsidRPr="00953EB7" w:rsidRDefault="00D141AB" w:rsidP="009F61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41AB" w:rsidRPr="00953EB7" w:rsidRDefault="00D141AB" w:rsidP="009F618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 w:cs="Calibri"/>
                <w:color w:val="000000"/>
                <w:sz w:val="20"/>
                <w:szCs w:val="20"/>
              </w:rPr>
              <w:t>59.7</w:t>
            </w:r>
          </w:p>
        </w:tc>
      </w:tr>
    </w:tbl>
    <w:p w:rsidR="00475686" w:rsidRDefault="00475686">
      <w:bookmarkStart w:id="0" w:name="_GoBack"/>
      <w:bookmarkEnd w:id="0"/>
    </w:p>
    <w:sectPr w:rsidR="00475686" w:rsidSect="005D5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1AB"/>
    <w:rsid w:val="00475686"/>
    <w:rsid w:val="005D5F3B"/>
    <w:rsid w:val="00D1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9F00322-59FE-DD43-B215-2EBBD586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1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0-22T17:00:00Z</dcterms:created>
  <dcterms:modified xsi:type="dcterms:W3CDTF">2019-10-22T17:00:00Z</dcterms:modified>
</cp:coreProperties>
</file>